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55383" w14:textId="66CF7C27" w:rsidR="001D29C6" w:rsidRDefault="00D137D6" w:rsidP="00D137D6">
      <w:pPr>
        <w:pStyle w:val="Heading1"/>
      </w:pPr>
      <w:r>
        <w:t>Key points for n-of-1 trials</w:t>
      </w:r>
    </w:p>
    <w:p w14:paraId="241114E2" w14:textId="2E6CEEF1" w:rsidR="00D137D6" w:rsidRPr="00D137D6" w:rsidRDefault="00D137D6" w:rsidP="00D137D6">
      <w:r>
        <w:t>For</w:t>
      </w:r>
      <w:r w:rsidR="00B34DDB">
        <w:t xml:space="preserve"> a</w:t>
      </w:r>
      <w:r>
        <w:t xml:space="preserve"> further elaboration of each key point please refer to</w:t>
      </w:r>
      <w:r w:rsidR="0031768E">
        <w:t>:</w:t>
      </w:r>
      <w:r>
        <w:t xml:space="preserve"> </w:t>
      </w:r>
      <w:r w:rsidR="0031768E" w:rsidRPr="0031768E">
        <w:rPr>
          <w:rFonts w:cstheme="minorHAnsi"/>
          <w:i/>
          <w:iCs/>
          <w:color w:val="333333"/>
          <w:shd w:val="clear" w:color="auto" w:fill="FFFFFF"/>
        </w:rPr>
        <w:t>Chatters, R., Hawksworth, O., Julious, S. et al. The development of a set of key points to aid clinicians and researchers in designing and conducting n-of-1 trials. Trials </w:t>
      </w:r>
      <w:r w:rsidR="0031768E" w:rsidRPr="0031768E">
        <w:rPr>
          <w:rFonts w:cstheme="minorHAnsi"/>
          <w:b/>
          <w:bCs/>
          <w:i/>
          <w:iCs/>
          <w:color w:val="333333"/>
          <w:shd w:val="clear" w:color="auto" w:fill="FFFFFF"/>
        </w:rPr>
        <w:t>25</w:t>
      </w:r>
      <w:r w:rsidR="0031768E" w:rsidRPr="0031768E">
        <w:rPr>
          <w:rFonts w:cstheme="minorHAnsi"/>
          <w:i/>
          <w:iCs/>
          <w:color w:val="333333"/>
          <w:shd w:val="clear" w:color="auto" w:fill="FFFFFF"/>
        </w:rPr>
        <w:t>, 473 (2024). https://doi.org/10.1186/s13063-024-08261-z</w:t>
      </w:r>
    </w:p>
    <w:tbl>
      <w:tblPr>
        <w:tblW w:w="10774" w:type="dxa"/>
        <w:tblInd w:w="-719" w:type="dxa"/>
        <w:tblCellMar>
          <w:top w:w="15" w:type="dxa"/>
          <w:left w:w="15" w:type="dxa"/>
          <w:bottom w:w="15" w:type="dxa"/>
          <w:right w:w="15" w:type="dxa"/>
        </w:tblCellMar>
        <w:tblLook w:val="06A0" w:firstRow="1" w:lastRow="0" w:firstColumn="1" w:lastColumn="0" w:noHBand="1" w:noVBand="1"/>
      </w:tblPr>
      <w:tblGrid>
        <w:gridCol w:w="418"/>
        <w:gridCol w:w="7"/>
        <w:gridCol w:w="9478"/>
        <w:gridCol w:w="20"/>
        <w:gridCol w:w="851"/>
      </w:tblGrid>
      <w:tr w:rsidR="00B34DDB" w:rsidRPr="00676F4E" w14:paraId="54396EDD" w14:textId="77777777" w:rsidTr="00484246">
        <w:trPr>
          <w:tblHeader/>
        </w:trPr>
        <w:tc>
          <w:tcPr>
            <w:tcW w:w="99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5EA5E" w14:textId="77777777" w:rsidR="00B34DDB" w:rsidRPr="00676F4E" w:rsidRDefault="00B34DDB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 xml:space="preserve">Points to Consider 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CDBCE" w14:textId="4669AF69" w:rsidR="00B34DDB" w:rsidRPr="00676F4E" w:rsidRDefault="00B34DDB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heckbox</w:t>
            </w:r>
          </w:p>
        </w:tc>
      </w:tr>
      <w:tr w:rsidR="001D29C6" w:rsidRPr="00676F4E" w14:paraId="65ABA143" w14:textId="77777777" w:rsidTr="00C66D19"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EE608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Section 1: When is it appropriate to undertake n-of-1 trials?</w:t>
            </w:r>
          </w:p>
        </w:tc>
      </w:tr>
      <w:tr w:rsidR="001D29C6" w:rsidRPr="00676F4E" w14:paraId="043F0C55" w14:textId="77777777" w:rsidTr="00C66D19"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5677D0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Scope</w:t>
            </w:r>
          </w:p>
        </w:tc>
      </w:tr>
      <w:tr w:rsidR="001D29C6" w:rsidRPr="00676F4E" w14:paraId="03E4941E" w14:textId="77777777" w:rsidTr="00C66D19"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8BAFA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38B1" w14:textId="3FE41FCF" w:rsidR="001D29C6" w:rsidRPr="00676F4E" w:rsidRDefault="001D29C6" w:rsidP="00E775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n-of-1 trials should primarily be used to inform decisions about the care of an individual patient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2B0C7" w14:textId="0A1669AB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6ABF52B7" w14:textId="77777777" w:rsidTr="00C66D19"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7FB45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Prevalence of health condition</w:t>
            </w:r>
          </w:p>
        </w:tc>
      </w:tr>
      <w:tr w:rsidR="001D29C6" w:rsidRPr="00676F4E" w14:paraId="2BB3CAB8" w14:textId="77777777" w:rsidTr="00C66D19"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52FB7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83773" w14:textId="2DA52F14" w:rsidR="001D29C6" w:rsidRPr="00676F4E" w:rsidRDefault="001D29C6" w:rsidP="00E77566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n-of-1 trials can be a viable study design for very low volume interventions, such as those in rare (and ultra-rare) diseases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81F41" w14:textId="3F793E0B" w:rsidR="001D29C6" w:rsidRPr="00724297" w:rsidRDefault="001D29C6" w:rsidP="00281132">
            <w:pPr>
              <w:pStyle w:val="NormalWeb"/>
              <w:jc w:val="both"/>
              <w:rPr>
                <w:rFonts w:asciiTheme="minorHAnsi" w:hAnsiTheme="minorHAnsi" w:cstheme="minorHAnsi"/>
                <w:i/>
                <w:iCs/>
                <w:color w:val="000000"/>
                <w:sz w:val="21"/>
                <w:szCs w:val="21"/>
              </w:rPr>
            </w:pPr>
          </w:p>
        </w:tc>
      </w:tr>
      <w:tr w:rsidR="001D29C6" w:rsidRPr="00676F4E" w14:paraId="391BD8EA" w14:textId="77777777" w:rsidTr="00C66D19"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74C0F9" w14:textId="77777777" w:rsidR="001D29C6" w:rsidRPr="00676F4E" w:rsidRDefault="001D29C6" w:rsidP="00281132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Type and attributes of health technologies</w:t>
            </w:r>
          </w:p>
        </w:tc>
      </w:tr>
      <w:tr w:rsidR="001D29C6" w:rsidRPr="00676F4E" w14:paraId="0922DD03" w14:textId="77777777" w:rsidTr="00C66D19"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D5548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A7EA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green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 wide range of health technologies can be assessed using n-of-1 trials, provided they meet the criteria specified in </w:t>
            </w:r>
            <w:r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>points</w:t>
            </w:r>
            <w:r w:rsidRPr="00676F4E">
              <w:rPr>
                <w:rFonts w:eastAsia="Times New Roman" w:cstheme="minorHAnsi"/>
                <w:i/>
                <w:iCs/>
                <w:color w:val="000000"/>
                <w:sz w:val="21"/>
                <w:szCs w:val="21"/>
              </w:rPr>
              <w:t xml:space="preserve"> 4 and 5</w:t>
            </w: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F801D" w14:textId="78B2BDE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34ABC887" w14:textId="77777777" w:rsidTr="00C66D19"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8574F7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FAD9" w14:textId="1480CCD3" w:rsidR="001D29C6" w:rsidRPr="00676F4E" w:rsidRDefault="001D29C6" w:rsidP="00C66D19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yellow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Health technologies to be assessed using n-of-1 trials must have an onset of effect that can feasibly be observed in a study period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38B81" w14:textId="7C2C4492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6C1A08F4" w14:textId="77777777" w:rsidTr="00C66D19"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38B5D7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C7EE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green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Health technologies to be assessed using n-of-1 trials must not have prolonged carryover effects. 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96D299" w14:textId="494F8668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1D29C6" w:rsidRPr="00676F4E" w14:paraId="48B3701C" w14:textId="77777777" w:rsidTr="00C66D19"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65C85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3919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sz w:val="21"/>
                <w:szCs w:val="21"/>
              </w:rPr>
              <w:t xml:space="preserve">n-of-1 trials might be appropriate for the investigation of expensive health technologies or those with significant side effects which effect users to differing extents. 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F61B0" w14:textId="0AE416E1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1D29C6" w:rsidRPr="00676F4E" w14:paraId="0AF72372" w14:textId="77777777" w:rsidTr="00C66D19"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6BE9DB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676F4E">
              <w:rPr>
                <w:b/>
                <w:bCs/>
                <w:sz w:val="21"/>
                <w:szCs w:val="21"/>
              </w:rPr>
              <w:t>Questions that can be addressed</w:t>
            </w:r>
          </w:p>
        </w:tc>
      </w:tr>
      <w:tr w:rsidR="001D29C6" w:rsidRPr="00676F4E" w14:paraId="3C20F390" w14:textId="77777777" w:rsidTr="00C66D19">
        <w:tblPrEx>
          <w:tblLook w:val="04A0" w:firstRow="1" w:lastRow="0" w:firstColumn="1" w:lastColumn="0" w:noHBand="0" w:noVBand="1"/>
        </w:tblPrEx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177852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CC91" w14:textId="443A6766" w:rsidR="001D29C6" w:rsidRPr="00724297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724297">
              <w:rPr>
                <w:rFonts w:eastAsia="Times New Roman" w:cstheme="minorHAnsi"/>
                <w:sz w:val="21"/>
                <w:szCs w:val="21"/>
              </w:rPr>
              <w:t>n-of-1 trials are appropriate when aiming to address one of four questions</w:t>
            </w:r>
            <w:r w:rsidR="00724297" w:rsidRPr="00724297">
              <w:rPr>
                <w:rFonts w:eastAsia="Times New Roman" w:cstheme="minorHAnsi"/>
                <w:sz w:val="21"/>
                <w:szCs w:val="21"/>
              </w:rPr>
              <w:t xml:space="preserve">: 1) </w:t>
            </w:r>
            <w:r w:rsidR="00724297" w:rsidRPr="00724297">
              <w:rPr>
                <w:rFonts w:eastAsia="Calibri" w:cstheme="minorHAnsi"/>
                <w:sz w:val="21"/>
                <w:szCs w:val="21"/>
              </w:rPr>
              <w:t>Does the health technology work at all? 2) Does the health technology work better than the existing treatment(s)? 3) Which health technology is best for a particular patient? 4) Does the efficacy of the treatment vary between individuals? F</w:t>
            </w:r>
            <w:r w:rsidR="00137F01" w:rsidRPr="00724297">
              <w:rPr>
                <w:rFonts w:eastAsia="Times New Roman" w:cstheme="minorHAnsi"/>
                <w:sz w:val="21"/>
                <w:szCs w:val="21"/>
              </w:rPr>
              <w:t xml:space="preserve">or more information </w:t>
            </w:r>
            <w:r w:rsidRPr="00724297">
              <w:rPr>
                <w:rFonts w:eastAsia="Times New Roman" w:cstheme="minorHAnsi"/>
                <w:sz w:val="21"/>
                <w:szCs w:val="21"/>
              </w:rPr>
              <w:t xml:space="preserve">see </w:t>
            </w:r>
            <w:r w:rsidRPr="00724297">
              <w:rPr>
                <w:rFonts w:eastAsia="Times New Roman" w:cstheme="minorHAnsi"/>
                <w:i/>
                <w:iCs/>
                <w:sz w:val="21"/>
                <w:szCs w:val="21"/>
              </w:rPr>
              <w:t xml:space="preserve">Table </w:t>
            </w:r>
            <w:r w:rsidR="00137F01" w:rsidRPr="00724297">
              <w:rPr>
                <w:rFonts w:eastAsia="Times New Roman" w:cstheme="minorHAnsi"/>
                <w:i/>
                <w:iCs/>
                <w:sz w:val="21"/>
                <w:szCs w:val="21"/>
              </w:rPr>
              <w:t xml:space="preserve">4 </w:t>
            </w:r>
            <w:r w:rsidR="0031768E">
              <w:rPr>
                <w:rFonts w:eastAsia="Times New Roman" w:cstheme="minorHAnsi"/>
                <w:i/>
                <w:iCs/>
                <w:sz w:val="21"/>
                <w:szCs w:val="21"/>
              </w:rPr>
              <w:t>[1]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46F5D" w14:textId="6B4E7A12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1D29C6" w:rsidRPr="00676F4E" w14:paraId="69B41B9B" w14:textId="77777777" w:rsidTr="00C66D19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B7A6A" w14:textId="77777777" w:rsidR="001D29C6" w:rsidRPr="00676F4E" w:rsidRDefault="001D29C6" w:rsidP="00C66D19">
            <w:pPr>
              <w:spacing w:after="0"/>
              <w:jc w:val="both"/>
              <w:rPr>
                <w:b/>
                <w:bCs/>
                <w:sz w:val="21"/>
                <w:szCs w:val="21"/>
              </w:rPr>
            </w:pPr>
            <w:r w:rsidRPr="00676F4E">
              <w:rPr>
                <w:b/>
                <w:bCs/>
                <w:sz w:val="21"/>
                <w:szCs w:val="21"/>
              </w:rPr>
              <w:t>Section 2: Design and analysis considerations for n-of-1 trials</w:t>
            </w:r>
          </w:p>
        </w:tc>
      </w:tr>
      <w:tr w:rsidR="001D29C6" w:rsidRPr="00676F4E" w14:paraId="72E1BC66" w14:textId="77777777" w:rsidTr="00C66D19">
        <w:tblPrEx>
          <w:tblLook w:val="04A0" w:firstRow="1" w:lastRow="0" w:firstColumn="1" w:lastColumn="0" w:noHBand="0" w:noVBand="1"/>
        </w:tblPrEx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94071D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hoice of outcome</w:t>
            </w:r>
          </w:p>
        </w:tc>
      </w:tr>
      <w:tr w:rsidR="001D29C6" w:rsidRPr="00676F4E" w14:paraId="5F5311E4" w14:textId="77777777" w:rsidTr="00C66D19">
        <w:tblPrEx>
          <w:tblLook w:val="04A0" w:firstRow="1" w:lastRow="0" w:firstColumn="1" w:lastColumn="0" w:noHBand="0" w:noVBand="1"/>
        </w:tblPrEx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57F3A" w14:textId="77777777" w:rsidR="001D29C6" w:rsidRPr="00676F4E" w:rsidRDefault="001D29C6" w:rsidP="00281132">
            <w:pPr>
              <w:keepNext/>
              <w:keepLines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red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BCBF" w14:textId="646D8154" w:rsidR="001D29C6" w:rsidRPr="00676F4E" w:rsidRDefault="001D29C6" w:rsidP="00281132">
            <w:pPr>
              <w:keepNext/>
              <w:keepLines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red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The question being addressed will inform the choice of primary outcome</w:t>
            </w:r>
            <w:r w:rsidR="00272A13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. </w:t>
            </w:r>
            <w:r w:rsidR="00272A13" w:rsidRPr="00724297">
              <w:rPr>
                <w:rFonts w:eastAsia="Calibri" w:cstheme="minorHAnsi"/>
                <w:sz w:val="21"/>
                <w:szCs w:val="21"/>
              </w:rPr>
              <w:t>F</w:t>
            </w:r>
            <w:r w:rsidR="00272A13" w:rsidRPr="00724297">
              <w:rPr>
                <w:rFonts w:eastAsia="Times New Roman" w:cstheme="minorHAnsi"/>
                <w:sz w:val="21"/>
                <w:szCs w:val="21"/>
              </w:rPr>
              <w:t xml:space="preserve">or more information see </w:t>
            </w:r>
            <w:r w:rsidR="00272A13" w:rsidRPr="00724297">
              <w:rPr>
                <w:rFonts w:eastAsia="Times New Roman" w:cstheme="minorHAnsi"/>
                <w:i/>
                <w:iCs/>
                <w:sz w:val="21"/>
                <w:szCs w:val="21"/>
              </w:rPr>
              <w:t xml:space="preserve">Table 4 </w:t>
            </w:r>
            <w:r w:rsidR="0031768E">
              <w:rPr>
                <w:rFonts w:eastAsia="Times New Roman" w:cstheme="minorHAnsi"/>
                <w:i/>
                <w:iCs/>
                <w:sz w:val="21"/>
                <w:szCs w:val="21"/>
              </w:rPr>
              <w:t>[1]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186121" w14:textId="3CADF78E" w:rsidR="001D29C6" w:rsidRPr="00676F4E" w:rsidRDefault="001D29C6" w:rsidP="00281132">
            <w:pPr>
              <w:keepNext/>
              <w:keepLines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250DF7A4" w14:textId="77777777" w:rsidTr="00C66D19">
        <w:tblPrEx>
          <w:tblLook w:val="04A0" w:firstRow="1" w:lastRow="0" w:firstColumn="1" w:lastColumn="0" w:noHBand="0" w:noVBand="1"/>
        </w:tblPrEx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24F0B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0C19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green"/>
              </w:rPr>
            </w:pPr>
            <w:r w:rsidRPr="00676F4E">
              <w:rPr>
                <w:rFonts w:cstheme="minorHAnsi"/>
                <w:sz w:val="21"/>
                <w:szCs w:val="21"/>
              </w:rPr>
              <w:t xml:space="preserve">It is recommended to use both patient reported outcome measures (PROMs) and more objective measures of effect where possible, especially in those </w:t>
            </w:r>
            <w:r w:rsidRPr="00676F4E">
              <w:rPr>
                <w:rFonts w:eastAsia="Times New Roman" w:cstheme="minorHAnsi"/>
                <w:sz w:val="21"/>
                <w:szCs w:val="21"/>
              </w:rPr>
              <w:t>trials that are being undertaken to assess the efficacy of an expensive or risky treatment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470F4" w14:textId="78FED58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1D29C6" w:rsidRPr="00676F4E" w14:paraId="5298A678" w14:textId="77777777" w:rsidTr="00C66D19">
        <w:tblPrEx>
          <w:tblLook w:val="04A0" w:firstRow="1" w:lastRow="0" w:firstColumn="1" w:lastColumn="0" w:noHBand="0" w:noVBand="1"/>
        </w:tblPrEx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20E7E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CF4A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cstheme="minorHAnsi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sz w:val="21"/>
                <w:szCs w:val="21"/>
              </w:rPr>
              <w:t>n-of-1 trials can be used not only to assess the effect of a health technology on a primary efficacy outcome but also other outcomes which are important to the patient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7C18A" w14:textId="63529F2A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1D29C6" w:rsidRPr="00676F4E" w14:paraId="71C12F30" w14:textId="77777777" w:rsidTr="00C66D19">
        <w:tblPrEx>
          <w:tblLook w:val="04A0" w:firstRow="1" w:lastRow="0" w:firstColumn="1" w:lastColumn="0" w:noHBand="0" w:noVBand="1"/>
        </w:tblPrEx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37338B" w14:textId="34E57AAA" w:rsidR="001D29C6" w:rsidRPr="00676F4E" w:rsidRDefault="00E462F8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>
              <w:rPr>
                <w:rFonts w:eastAsia="Times New Roman" w:cstheme="minorHAnsi"/>
                <w:b/>
                <w:bCs/>
                <w:sz w:val="21"/>
                <w:szCs w:val="21"/>
              </w:rPr>
              <w:t>Choice of comparator</w:t>
            </w:r>
          </w:p>
        </w:tc>
      </w:tr>
      <w:tr w:rsidR="001D29C6" w:rsidRPr="00676F4E" w14:paraId="761DCF1B" w14:textId="77777777" w:rsidTr="00C66D19">
        <w:tblPrEx>
          <w:tblLook w:val="04A0" w:firstRow="1" w:lastRow="0" w:firstColumn="1" w:lastColumn="0" w:noHBand="0" w:noVBand="1"/>
        </w:tblPrEx>
        <w:tc>
          <w:tcPr>
            <w:tcW w:w="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3C4085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4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005C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sz w:val="21"/>
                <w:szCs w:val="21"/>
              </w:rPr>
              <w:t>The choice of comparator should be made to answer the research question for the study.</w:t>
            </w:r>
          </w:p>
        </w:tc>
        <w:tc>
          <w:tcPr>
            <w:tcW w:w="8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177CE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1D29C6" w:rsidRPr="00676F4E" w14:paraId="38B59B46" w14:textId="77777777" w:rsidTr="00C66D19">
        <w:tblPrEx>
          <w:tblLook w:val="04A0" w:firstRow="1" w:lastRow="0" w:firstColumn="1" w:lastColumn="0" w:noHBand="0" w:noVBand="1"/>
        </w:tblPrEx>
        <w:trPr>
          <w:trHeight w:val="138"/>
        </w:trPr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18D524" w14:textId="77777777" w:rsidR="001D29C6" w:rsidRPr="00676F4E" w:rsidRDefault="001D29C6" w:rsidP="00D137D6">
            <w:pPr>
              <w:spacing w:after="0" w:line="240" w:lineRule="auto"/>
              <w:jc w:val="both"/>
              <w:rPr>
                <w:rFonts w:cstheme="minorHAnsi"/>
                <w:b/>
                <w:bCs/>
                <w:sz w:val="21"/>
                <w:szCs w:val="21"/>
              </w:rPr>
            </w:pPr>
            <w:r w:rsidRPr="00676F4E">
              <w:rPr>
                <w:rFonts w:cstheme="minorHAnsi"/>
                <w:b/>
                <w:bCs/>
                <w:sz w:val="21"/>
                <w:szCs w:val="21"/>
              </w:rPr>
              <w:t>Target of treatment</w:t>
            </w:r>
          </w:p>
        </w:tc>
      </w:tr>
      <w:tr w:rsidR="001D29C6" w:rsidRPr="00676F4E" w14:paraId="315B7452" w14:textId="77777777" w:rsidTr="00D137D6">
        <w:tblPrEx>
          <w:tblLook w:val="04A0" w:firstRow="1" w:lastRow="0" w:firstColumn="1" w:lastColumn="0" w:noHBand="0" w:noVBand="1"/>
        </w:tblPrEx>
        <w:trPr>
          <w:trHeight w:val="484"/>
        </w:trPr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29410" w14:textId="77777777" w:rsidR="001D29C6" w:rsidRPr="00676F4E" w:rsidRDefault="001D29C6" w:rsidP="00281132">
            <w:pPr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F62B" w14:textId="77777777" w:rsidR="001D29C6" w:rsidRPr="00676F4E" w:rsidRDefault="001D29C6" w:rsidP="00281132">
            <w:pPr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green"/>
              </w:rPr>
            </w:pPr>
            <w:r w:rsidRPr="00676F4E">
              <w:rPr>
                <w:rFonts w:cstheme="minorHAnsi"/>
                <w:sz w:val="21"/>
                <w:szCs w:val="21"/>
              </w:rPr>
              <w:t>n-of-1 trials are used to provide evidence which can be used to improve the patient’s condition itself, specific symptoms of the condition, side effects, or patient satisfaction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A0C969" w14:textId="69CC9ED0" w:rsidR="001D29C6" w:rsidRPr="00676F4E" w:rsidRDefault="001D29C6" w:rsidP="00E77566">
            <w:pPr>
              <w:pStyle w:val="ListParagraph"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0043D928" w14:textId="77777777" w:rsidTr="00C66D19">
        <w:tblPrEx>
          <w:tblLook w:val="04A0" w:firstRow="1" w:lastRow="0" w:firstColumn="1" w:lastColumn="0" w:noHBand="0" w:noVBand="1"/>
        </w:tblPrEx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A49F4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cstheme="minorHAnsi"/>
                <w:b/>
                <w:bCs/>
                <w:sz w:val="21"/>
                <w:szCs w:val="21"/>
              </w:rPr>
              <w:lastRenderedPageBreak/>
              <w:t>Number of health technologies and periods</w:t>
            </w:r>
          </w:p>
        </w:tc>
      </w:tr>
      <w:tr w:rsidR="001D29C6" w:rsidRPr="00676F4E" w14:paraId="0228B6F0" w14:textId="77777777" w:rsidTr="00C66D19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EE79E5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8253" w14:textId="3C84BFBD" w:rsidR="001D29C6" w:rsidRPr="00676F4E" w:rsidRDefault="001D29C6" w:rsidP="00C66D19">
            <w:pPr>
              <w:spacing w:after="24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  <w:highlight w:val="green"/>
              </w:rPr>
            </w:pPr>
            <w:r w:rsidRPr="00676F4E">
              <w:rPr>
                <w:rFonts w:cstheme="minorHAnsi"/>
                <w:sz w:val="21"/>
                <w:szCs w:val="21"/>
              </w:rPr>
              <w:t xml:space="preserve">n-of-1 trials typically compare two health technologies. Designing n-of-1 trials which compare three or more health technologies is associated with practical challenges.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C0355" w14:textId="273CF6A0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2E1B36A2" w14:textId="77777777" w:rsidTr="00C66D19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FECD9B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AAE6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The number of study periods in an n-of-1 trial is a trade-off between precision and feasibility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5C31F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5E34A4F2" w14:textId="77777777" w:rsidTr="00D137D6">
        <w:tblPrEx>
          <w:tblLook w:val="04A0" w:firstRow="1" w:lastRow="0" w:firstColumn="1" w:lastColumn="0" w:noHBand="0" w:noVBand="1"/>
        </w:tblPrEx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C9F36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cstheme="minorHAnsi"/>
                <w:b/>
                <w:bCs/>
                <w:sz w:val="21"/>
                <w:szCs w:val="21"/>
              </w:rPr>
              <w:t>Blinding</w:t>
            </w:r>
          </w:p>
        </w:tc>
      </w:tr>
      <w:tr w:rsidR="001D29C6" w:rsidRPr="00676F4E" w14:paraId="2F972B81" w14:textId="77777777" w:rsidTr="00D137D6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A8B8F3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15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FE5E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cstheme="minorHAnsi"/>
                <w:color w:val="000000"/>
                <w:sz w:val="21"/>
                <w:szCs w:val="21"/>
                <w:shd w:val="clear" w:color="auto" w:fill="FFFFFF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n-of-1 trials should be blinded where feasible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777383" w14:textId="34EFC670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458A58B3" w14:textId="77777777" w:rsidTr="00D137D6">
        <w:tblPrEx>
          <w:tblLook w:val="04A0" w:firstRow="1" w:lastRow="0" w:firstColumn="1" w:lastColumn="0" w:noHBand="0" w:noVBand="1"/>
        </w:tblPrEx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CAF35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cstheme="minorHAnsi"/>
                <w:b/>
                <w:bCs/>
                <w:sz w:val="21"/>
                <w:szCs w:val="21"/>
              </w:rPr>
              <w:t>Randomisation</w:t>
            </w:r>
          </w:p>
        </w:tc>
      </w:tr>
      <w:tr w:rsidR="001D29C6" w:rsidRPr="00676F4E" w14:paraId="53F1DE88" w14:textId="77777777" w:rsidTr="00D137D6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7999B3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5D97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cstheme="minorHAnsi"/>
                <w:color w:val="000000"/>
                <w:sz w:val="21"/>
                <w:szCs w:val="21"/>
                <w:shd w:val="clear" w:color="auto" w:fill="FFFFFF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Blocked randomisation of treatment allocation is typically recommended.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8EFBD" w14:textId="6D9C910C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74D95FE2" w14:textId="77777777" w:rsidTr="00D137D6">
        <w:tblPrEx>
          <w:tblLook w:val="04A0" w:firstRow="1" w:lastRow="0" w:firstColumn="1" w:lastColumn="0" w:noHBand="0" w:noVBand="1"/>
        </w:tblPrEx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F1A87A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nalysis</w:t>
            </w:r>
          </w:p>
        </w:tc>
      </w:tr>
      <w:tr w:rsidR="001D29C6" w:rsidRPr="00676F4E" w14:paraId="3978B111" w14:textId="77777777" w:rsidTr="00D137D6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04761" w14:textId="77777777" w:rsidR="001D29C6" w:rsidRPr="00676F4E" w:rsidRDefault="001D29C6" w:rsidP="00281132">
            <w:pPr>
              <w:keepNext/>
              <w:keepLines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2BD5" w14:textId="77777777" w:rsidR="001D29C6" w:rsidRPr="00676F4E" w:rsidRDefault="001D29C6" w:rsidP="00281132">
            <w:pPr>
              <w:keepNext/>
              <w:keepLines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cstheme="minorHAnsi"/>
                <w:color w:val="000000"/>
                <w:sz w:val="21"/>
                <w:szCs w:val="21"/>
                <w:shd w:val="clear" w:color="auto" w:fill="FFFFFF"/>
              </w:rPr>
              <w:t>An interim analysis</w:t>
            </w:r>
            <w:r>
              <w:rPr>
                <w:rFonts w:cstheme="minorHAnsi"/>
                <w:color w:val="000000"/>
                <w:sz w:val="21"/>
                <w:szCs w:val="21"/>
                <w:shd w:val="clear" w:color="auto" w:fill="FFFFFF"/>
              </w:rPr>
              <w:t xml:space="preserve"> may</w:t>
            </w:r>
            <w:r w:rsidRPr="00676F4E">
              <w:rPr>
                <w:rFonts w:cstheme="minorHAnsi"/>
                <w:color w:val="000000"/>
                <w:sz w:val="21"/>
                <w:szCs w:val="21"/>
                <w:shd w:val="clear" w:color="auto" w:fill="FFFFFF"/>
              </w:rPr>
              <w:t xml:space="preserve"> be considered when designing n-of-1 trials. The analysis can be used to indicate whether early stopping of the trial is appropriate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0DD5B" w14:textId="2A757BD0" w:rsidR="001D29C6" w:rsidRPr="00676F4E" w:rsidRDefault="001D29C6" w:rsidP="00281132">
            <w:pPr>
              <w:keepNext/>
              <w:keepLines/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366A612B" w14:textId="77777777" w:rsidTr="00D137D6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DBE2D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5BEDC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sz w:val="21"/>
                <w:szCs w:val="21"/>
              </w:rPr>
              <w:t xml:space="preserve">Washout periods or active (analytical) washout should be employed if there are likely to be carryover effects of the health technology under investigation.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67E5D" w14:textId="781B972D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5DE18D65" w14:textId="77777777" w:rsidTr="00D137D6">
        <w:tblPrEx>
          <w:tblLook w:val="04A0" w:firstRow="1" w:lastRow="0" w:firstColumn="1" w:lastColumn="0" w:noHBand="0" w:noVBand="1"/>
        </w:tblPrEx>
        <w:trPr>
          <w:trHeight w:val="267"/>
        </w:trPr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E8EFB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4CC03" w14:textId="4679FE6E" w:rsidR="001D29C6" w:rsidRPr="00676F4E" w:rsidRDefault="001D29C6" w:rsidP="00D137D6">
            <w:pPr>
              <w:spacing w:after="0" w:line="240" w:lineRule="auto"/>
              <w:jc w:val="both"/>
              <w:rPr>
                <w:rFonts w:eastAsia="Times New Roman" w:cstheme="minorHAnsi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Clinical, </w:t>
            </w:r>
            <w:r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in addition to </w:t>
            </w: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statistical, significance should be used to help judge the effect of treatment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98935" w14:textId="77777777" w:rsidR="001D29C6" w:rsidRPr="00676F4E" w:rsidRDefault="001D29C6" w:rsidP="00E7756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497A9507" w14:textId="77777777" w:rsidTr="00D137D6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A3F0C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183A8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Within-patient analysis of an n-of-1 trial will determine whether a clinically important effect has been observed.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E9297" w14:textId="5583978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1D29C6" w:rsidRPr="00676F4E" w14:paraId="79E357A2" w14:textId="77777777" w:rsidTr="00D137D6">
        <w:tblPrEx>
          <w:tblLook w:val="04A0" w:firstRow="1" w:lastRow="0" w:firstColumn="1" w:lastColumn="0" w:noHBand="0" w:noVBand="1"/>
        </w:tblPrEx>
        <w:trPr>
          <w:trHeight w:val="752"/>
        </w:trPr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41624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52CB" w14:textId="77777777" w:rsidR="001D29C6" w:rsidRPr="00676F4E" w:rsidRDefault="001D29C6" w:rsidP="00281132">
            <w:pPr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cstheme="minorHAnsi"/>
                <w:sz w:val="21"/>
                <w:szCs w:val="21"/>
              </w:rPr>
              <w:t xml:space="preserve">Between-patient analysis of a series of n-of-1 trials can be used to estimate the average treatment effect across all the trials; </w:t>
            </w: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determine whether these effects are consistent </w:t>
            </w:r>
            <w:r w:rsidRPr="00676F4E">
              <w:rPr>
                <w:rFonts w:eastAsia="Times New Roman" w:cstheme="minorHAnsi"/>
                <w:sz w:val="21"/>
                <w:szCs w:val="21"/>
              </w:rPr>
              <w:t xml:space="preserve">for all of </w:t>
            </w: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the patients and to estimate the average treatment effect for that population/sub-population generally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C8EEA" w14:textId="3458EB63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</w:p>
        </w:tc>
      </w:tr>
      <w:tr w:rsidR="001D29C6" w:rsidRPr="00676F4E" w14:paraId="75404A06" w14:textId="77777777" w:rsidTr="00D137D6">
        <w:tblPrEx>
          <w:tblLook w:val="04A0" w:firstRow="1" w:lastRow="0" w:firstColumn="1" w:lastColumn="0" w:noHBand="0" w:noVBand="1"/>
        </w:tblPrEx>
        <w:trPr>
          <w:trHeight w:val="200"/>
        </w:trPr>
        <w:tc>
          <w:tcPr>
            <w:tcW w:w="1077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5EB4A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PPI</w:t>
            </w:r>
          </w:p>
        </w:tc>
      </w:tr>
      <w:tr w:rsidR="001D29C6" w:rsidRPr="00676F4E" w14:paraId="2203F7D9" w14:textId="77777777" w:rsidTr="00D137D6">
        <w:tblPrEx>
          <w:tblLook w:val="04A0" w:firstRow="1" w:lastRow="0" w:firstColumn="1" w:lastColumn="0" w:noHBand="0" w:noVBand="1"/>
        </w:tblPrEx>
        <w:tc>
          <w:tcPr>
            <w:tcW w:w="4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64C7B5" w14:textId="77777777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676F4E">
              <w:rPr>
                <w:rFonts w:eastAsia="Times New Roman" w:cstheme="minorHAns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4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4A96" w14:textId="77777777" w:rsidR="001D29C6" w:rsidRPr="00676F4E" w:rsidRDefault="001D29C6" w:rsidP="00281132">
            <w:pPr>
              <w:jc w:val="both"/>
              <w:rPr>
                <w:rFonts w:cstheme="minorHAnsi"/>
                <w:sz w:val="21"/>
                <w:szCs w:val="21"/>
              </w:rPr>
            </w:pPr>
            <w:r w:rsidRPr="00676F4E">
              <w:rPr>
                <w:rFonts w:cstheme="minorHAnsi"/>
                <w:sz w:val="21"/>
                <w:szCs w:val="21"/>
              </w:rPr>
              <w:t>Relevant and meaningful PPI should be sought throughout the n-of-1 trial including design and planning; interpretation; dissemination and implementation.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6CBFB8" w14:textId="524B0A88" w:rsidR="001D29C6" w:rsidRPr="00676F4E" w:rsidRDefault="001D29C6" w:rsidP="0028113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</w:tbl>
    <w:p w14:paraId="0D47F901" w14:textId="77777777" w:rsidR="001D29C6" w:rsidRDefault="001D29C6" w:rsidP="001D29C6">
      <w:pPr>
        <w:jc w:val="both"/>
        <w:rPr>
          <w:rFonts w:cstheme="minorHAnsi"/>
        </w:rPr>
      </w:pPr>
    </w:p>
    <w:p w14:paraId="3A7E5A12" w14:textId="1B003756" w:rsidR="006C7B98" w:rsidRPr="0031768E" w:rsidRDefault="0031768E">
      <w:pPr>
        <w:rPr>
          <w:b/>
          <w:bCs/>
        </w:rPr>
      </w:pPr>
      <w:r w:rsidRPr="0031768E">
        <w:rPr>
          <w:b/>
          <w:bCs/>
        </w:rPr>
        <w:t>References</w:t>
      </w:r>
    </w:p>
    <w:p w14:paraId="282FC6F8" w14:textId="671376E0" w:rsidR="0031768E" w:rsidRDefault="0031768E">
      <w:r>
        <w:t xml:space="preserve">[1] </w:t>
      </w:r>
      <w:r w:rsidRPr="0031768E">
        <w:rPr>
          <w:rFonts w:cstheme="minorHAnsi"/>
          <w:i/>
          <w:iCs/>
          <w:color w:val="333333"/>
          <w:shd w:val="clear" w:color="auto" w:fill="FFFFFF"/>
        </w:rPr>
        <w:t>Chatters, R., Hawksworth, O., Julious, S. et al. The development of a set of key points to aid clinicians and researchers in designing and conducting n-of-1 trials. Trials </w:t>
      </w:r>
      <w:r w:rsidRPr="0031768E">
        <w:rPr>
          <w:rFonts w:cstheme="minorHAnsi"/>
          <w:b/>
          <w:bCs/>
          <w:i/>
          <w:iCs/>
          <w:color w:val="333333"/>
          <w:shd w:val="clear" w:color="auto" w:fill="FFFFFF"/>
        </w:rPr>
        <w:t>25</w:t>
      </w:r>
      <w:r w:rsidRPr="0031768E">
        <w:rPr>
          <w:rFonts w:cstheme="minorHAnsi"/>
          <w:i/>
          <w:iCs/>
          <w:color w:val="333333"/>
          <w:shd w:val="clear" w:color="auto" w:fill="FFFFFF"/>
        </w:rPr>
        <w:t>, 473 (2024). https://doi.org/10.1186/s13063-024-08261-z</w:t>
      </w:r>
    </w:p>
    <w:sectPr w:rsidR="00317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57383"/>
    <w:multiLevelType w:val="hybridMultilevel"/>
    <w:tmpl w:val="6E541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173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C6"/>
    <w:rsid w:val="00137F01"/>
    <w:rsid w:val="001D29C6"/>
    <w:rsid w:val="00272A13"/>
    <w:rsid w:val="0031768E"/>
    <w:rsid w:val="003246D1"/>
    <w:rsid w:val="006C7B98"/>
    <w:rsid w:val="00724297"/>
    <w:rsid w:val="00B34DDB"/>
    <w:rsid w:val="00C66D19"/>
    <w:rsid w:val="00D137D6"/>
    <w:rsid w:val="00E462F8"/>
    <w:rsid w:val="00E7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16D3"/>
  <w15:chartTrackingRefBased/>
  <w15:docId w15:val="{CC5E321C-0042-49AB-8B41-4859F00B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9C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9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9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29C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D29C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D29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2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tters</dc:creator>
  <cp:keywords/>
  <dc:description/>
  <cp:lastModifiedBy>Robin Chatters</cp:lastModifiedBy>
  <cp:revision>8</cp:revision>
  <dcterms:created xsi:type="dcterms:W3CDTF">2024-01-19T13:22:00Z</dcterms:created>
  <dcterms:modified xsi:type="dcterms:W3CDTF">2024-07-12T08:27:00Z</dcterms:modified>
</cp:coreProperties>
</file>